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DAF" w:rsidRPr="00EF11E9" w:rsidRDefault="00CB3316" w:rsidP="00A87DAF">
      <w:pPr>
        <w:rPr>
          <w:rFonts w:ascii="Times New Roman" w:eastAsia="Arial" w:hAnsi="Times New Roman" w:cs="Times New Roman"/>
          <w:b/>
          <w:color w:val="auto"/>
          <w:sz w:val="36"/>
          <w:szCs w:val="36"/>
        </w:rPr>
      </w:pPr>
      <w:r w:rsidRPr="00EF11E9">
        <w:rPr>
          <w:rFonts w:ascii="Times New Roman" w:eastAsia="Arial" w:hAnsi="Times New Roman" w:cs="Times New Roman"/>
          <w:b/>
          <w:color w:val="auto"/>
          <w:sz w:val="36"/>
          <w:szCs w:val="36"/>
        </w:rPr>
        <w:t>Supporting Information</w:t>
      </w:r>
    </w:p>
    <w:p w:rsidR="00A87DAF" w:rsidRPr="00EF11E9" w:rsidRDefault="00A87DAF" w:rsidP="00A87DAF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F11E9">
        <w:rPr>
          <w:rFonts w:ascii="Times New Roman" w:eastAsia="Arial" w:hAnsi="Times New Roman" w:cs="Times New Roman"/>
          <w:b/>
          <w:noProof/>
          <w:color w:val="auto"/>
          <w:sz w:val="24"/>
          <w:szCs w:val="24"/>
        </w:rPr>
        <w:drawing>
          <wp:inline distT="0" distB="0" distL="0" distR="0" wp14:anchorId="482BFCA5" wp14:editId="5A882ED7">
            <wp:extent cx="6251944" cy="30511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51944" cy="3051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>S1</w:t>
      </w:r>
      <w:r w:rsidR="001C1667" w:rsidRPr="001C166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1C1667" w:rsidRPr="00EF11E9">
        <w:rPr>
          <w:rFonts w:ascii="Times New Roman" w:hAnsi="Times New Roman" w:cs="Times New Roman"/>
          <w:b/>
          <w:color w:val="auto"/>
          <w:sz w:val="24"/>
          <w:szCs w:val="24"/>
        </w:rPr>
        <w:t>Fig</w:t>
      </w:r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miR-124 decreases Nur77 expression in miRNA array.  </w:t>
      </w:r>
      <w:r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Cancer </w:t>
      </w:r>
      <w:proofErr w:type="spellStart"/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>miRNAs</w:t>
      </w:r>
      <w:proofErr w:type="spellEnd"/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>Transcriptome</w:t>
      </w:r>
      <w:proofErr w:type="spellEnd"/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PCR Array containing cDNA from </w:t>
      </w:r>
      <w:proofErr w:type="spellStart"/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>HeLa</w:t>
      </w:r>
      <w:proofErr w:type="spellEnd"/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cells transfected with one of the 90 cancer-related miRNAs</w:t>
      </w:r>
      <w:r w:rsidR="00B87974" w:rsidRPr="00EF11E9">
        <w:rPr>
          <w:rFonts w:ascii="Times New Roman" w:eastAsia="Arial" w:hAnsi="Times New Roman" w:cs="Times New Roman"/>
          <w:color w:val="auto"/>
          <w:sz w:val="24"/>
          <w:szCs w:val="24"/>
        </w:rPr>
        <w:t>,</w:t>
      </w:r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</w:t>
      </w:r>
      <w:r w:rsidR="00B87974"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as described in </w:t>
      </w:r>
      <w:r w:rsidR="006430F9" w:rsidRPr="00EF11E9">
        <w:rPr>
          <w:rFonts w:ascii="Times New Roman" w:eastAsia="Arial" w:hAnsi="Times New Roman" w:cs="Times New Roman"/>
          <w:color w:val="auto"/>
          <w:sz w:val="24"/>
          <w:szCs w:val="24"/>
        </w:rPr>
        <w:t>Materials and Methods</w:t>
      </w:r>
      <w:r w:rsidR="00B87974"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>was used to detect Nur77 expression</w:t>
      </w:r>
      <w:r w:rsidR="00B87974"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and identify miRNAs that target Nur77</w:t>
      </w:r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. The resulting gene expression of </w:t>
      </w:r>
      <w:r w:rsidRPr="00EF11E9">
        <w:rPr>
          <w:rFonts w:ascii="Times New Roman" w:eastAsia="Arial" w:hAnsi="Times New Roman" w:cs="Times New Roman"/>
          <w:i/>
          <w:color w:val="auto"/>
          <w:sz w:val="24"/>
          <w:szCs w:val="24"/>
        </w:rPr>
        <w:t>Nur77</w:t>
      </w:r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is displayed as Log2 with horizontal lines indicating the cutoff value (as suggested by the manufacturer) at which </w:t>
      </w:r>
      <w:r w:rsidRPr="00EF11E9">
        <w:rPr>
          <w:rFonts w:ascii="Times New Roman" w:eastAsia="Arial" w:hAnsi="Times New Roman" w:cs="Times New Roman"/>
          <w:i/>
          <w:color w:val="auto"/>
          <w:sz w:val="24"/>
          <w:szCs w:val="24"/>
        </w:rPr>
        <w:t>Nur77</w:t>
      </w:r>
      <w:r w:rsidRPr="00EF11E9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gene expression is considered to be significant. Three miRNAs, including miR-124, were found to decrease Nur77 expression.</w:t>
      </w:r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A87DAF" w:rsidRPr="00EF11E9" w:rsidRDefault="00A87DAF" w:rsidP="00A87DAF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87DAF" w:rsidRPr="00EF11E9" w:rsidRDefault="00A87DAF" w:rsidP="00A87DAF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 w:rsidR="00A87DAF" w:rsidRPr="00EF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DAF"/>
    <w:rsid w:val="000C6E94"/>
    <w:rsid w:val="001C1667"/>
    <w:rsid w:val="001F0512"/>
    <w:rsid w:val="0021124C"/>
    <w:rsid w:val="00267AF3"/>
    <w:rsid w:val="00290C15"/>
    <w:rsid w:val="002A725C"/>
    <w:rsid w:val="002F4222"/>
    <w:rsid w:val="00380711"/>
    <w:rsid w:val="004D2FB7"/>
    <w:rsid w:val="004D446F"/>
    <w:rsid w:val="00504DE1"/>
    <w:rsid w:val="0056442D"/>
    <w:rsid w:val="006430F9"/>
    <w:rsid w:val="0065018B"/>
    <w:rsid w:val="006B370F"/>
    <w:rsid w:val="006D3674"/>
    <w:rsid w:val="006D62CD"/>
    <w:rsid w:val="006E10EA"/>
    <w:rsid w:val="00706619"/>
    <w:rsid w:val="007245DA"/>
    <w:rsid w:val="007806AB"/>
    <w:rsid w:val="007B3746"/>
    <w:rsid w:val="007B5D6A"/>
    <w:rsid w:val="007C164B"/>
    <w:rsid w:val="00803654"/>
    <w:rsid w:val="00827629"/>
    <w:rsid w:val="00A87DAF"/>
    <w:rsid w:val="00AD7B5B"/>
    <w:rsid w:val="00B17419"/>
    <w:rsid w:val="00B87974"/>
    <w:rsid w:val="00B97AE7"/>
    <w:rsid w:val="00C10FAA"/>
    <w:rsid w:val="00C45487"/>
    <w:rsid w:val="00C52CA1"/>
    <w:rsid w:val="00CB3316"/>
    <w:rsid w:val="00D169B0"/>
    <w:rsid w:val="00E634ED"/>
    <w:rsid w:val="00E84984"/>
    <w:rsid w:val="00EE73DC"/>
    <w:rsid w:val="00EF11E9"/>
    <w:rsid w:val="00F15A05"/>
    <w:rsid w:val="00F547EC"/>
    <w:rsid w:val="00F622F9"/>
    <w:rsid w:val="00FE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0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JCRH</cp:lastModifiedBy>
  <cp:revision>3</cp:revision>
  <dcterms:created xsi:type="dcterms:W3CDTF">2016-01-21T16:05:00Z</dcterms:created>
  <dcterms:modified xsi:type="dcterms:W3CDTF">2016-01-21T16:08:00Z</dcterms:modified>
</cp:coreProperties>
</file>